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C90E0" w14:textId="7F81D716" w:rsidR="00D3286E" w:rsidRDefault="00D3286E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"/>
        <w:gridCol w:w="768"/>
        <w:gridCol w:w="768"/>
        <w:gridCol w:w="835"/>
        <w:gridCol w:w="835"/>
        <w:gridCol w:w="854"/>
        <w:gridCol w:w="768"/>
        <w:gridCol w:w="768"/>
        <w:gridCol w:w="768"/>
        <w:gridCol w:w="768"/>
        <w:gridCol w:w="769"/>
        <w:gridCol w:w="769"/>
        <w:gridCol w:w="769"/>
        <w:gridCol w:w="772"/>
        <w:gridCol w:w="772"/>
        <w:gridCol w:w="772"/>
        <w:gridCol w:w="1556"/>
      </w:tblGrid>
      <w:tr w:rsidR="00DE473A" w:rsidRPr="00AD0305" w14:paraId="3EA5DC3E" w14:textId="77777777" w:rsidTr="00A92011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7C037" w14:textId="4A8DB391" w:rsidR="00DE473A" w:rsidRPr="007D5366" w:rsidRDefault="00EB249F" w:rsidP="00A920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dditional file</w:t>
            </w:r>
            <w:r w:rsidR="00DE4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 S</w:t>
            </w:r>
            <w:r w:rsidR="004D0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  <w:r w:rsidR="00DE4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: Correlation between items in ENRICH marital satisfaction scale (Inter-item reliability)</w:t>
            </w:r>
          </w:p>
        </w:tc>
      </w:tr>
      <w:tr w:rsidR="00DE473A" w:rsidRPr="00AD0305" w14:paraId="5D8FC2D5" w14:textId="77777777" w:rsidTr="00A92011">
        <w:trPr>
          <w:trHeight w:val="300"/>
        </w:trPr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FD5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724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FEA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A1E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744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EC0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F51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CC7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0D1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D75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161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CA7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2E7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385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488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A5A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C0C2" w14:textId="77777777" w:rsidR="00DE473A" w:rsidRDefault="00DE473A" w:rsidP="00A92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ronbach’s alpha</w:t>
            </w:r>
          </w:p>
          <w:p w14:paraId="405D7CF6" w14:textId="267A0CD8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liabil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DE473A" w:rsidRPr="00AD0305" w14:paraId="57AEC62D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3A9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E10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E29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CB3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2A6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D18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7B5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9B2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621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ADB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7F5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529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91B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074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B9D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2EA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2D9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</w:tr>
      <w:tr w:rsidR="00DE473A" w:rsidRPr="00AD0305" w14:paraId="49E05E50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968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54E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84B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A6D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723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D2E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14E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F7E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53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FF7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509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bookmarkStart w:id="0" w:name="_GoBack"/>
            <w:bookmarkEnd w:id="0"/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D0C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013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1E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BA0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ED9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88C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</w:tr>
      <w:tr w:rsidR="00DE473A" w:rsidRPr="00AD0305" w14:paraId="1B84C69F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EDF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F55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590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4BC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4DD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B87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0C1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C9C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D7A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DAA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BAC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D9D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ED2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D74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920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121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371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</w:tr>
      <w:tr w:rsidR="00DE473A" w:rsidRPr="00AD0305" w14:paraId="46502722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78C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90C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13A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E75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1AD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933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123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3D1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74C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B7B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643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503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327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A29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973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8F7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C58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</w:tr>
      <w:tr w:rsidR="00DE473A" w:rsidRPr="00AD0305" w14:paraId="6EDD2FA6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21B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2AB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76C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E1B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54D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A5C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BB7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F88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27E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3A8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520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334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2F5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02C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8FC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65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CD4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</w:p>
        </w:tc>
      </w:tr>
      <w:tr w:rsidR="00DE473A" w:rsidRPr="00AD0305" w14:paraId="60CD19F5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F41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92E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E6F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78C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34B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5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9EC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9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5FF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E78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439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241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36F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4DF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F69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D9A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2E9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16D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14D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</w:tr>
      <w:tr w:rsidR="00DE473A" w:rsidRPr="00AD0305" w14:paraId="17705ED2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A44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C3D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8BC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A49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F14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5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A0F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029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0CF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C0C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B83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C2C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649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E61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2BF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4E8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145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329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</w:tr>
      <w:tr w:rsidR="00DE473A" w:rsidRPr="00AD0305" w14:paraId="012D40DB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511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BF0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6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BAC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229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5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596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4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3D4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82F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4A2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7C8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711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BF2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D4D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745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6D8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3BB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F3F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F05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</w:tr>
      <w:tr w:rsidR="00DE473A" w:rsidRPr="00AD0305" w14:paraId="6AF773EC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BFC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0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84F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FD0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0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FAC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2F7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9DE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C2C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7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D23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48F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31E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1C8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FDB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63A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BA4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5A5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6A9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D21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</w:tr>
      <w:tr w:rsidR="00DE473A" w:rsidRPr="00AD0305" w14:paraId="7A53A61A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02D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F7B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890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E80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3DB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7CC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0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1D6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ED1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115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718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0F7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B2A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A49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E7F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9D4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0B8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211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</w:tr>
      <w:tr w:rsidR="00DE473A" w:rsidRPr="00AD0305" w14:paraId="04158EF7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347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D7B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2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F4D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13B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8EB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4C5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2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661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75C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F85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E44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DE0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532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662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7FD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935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B08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2B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</w:t>
            </w:r>
          </w:p>
        </w:tc>
      </w:tr>
      <w:tr w:rsidR="00DE473A" w:rsidRPr="00AD0305" w14:paraId="0AD087AD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3F5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F3D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9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C6B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7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302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06B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016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C5D9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9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E6F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A2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BB9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F27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975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D61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1E2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8F6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7F0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D48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DE473A" w:rsidRPr="00AD0305" w14:paraId="61F6D33A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A26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503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1F2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6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03F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DF7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BB2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B85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B94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79D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E48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DEF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8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CF1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A16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F1A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F8C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6F6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104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DE473A" w:rsidRPr="00AD0305" w14:paraId="44B33A82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4B1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5DDD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8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BD1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8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814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78E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9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164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6BE5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22A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5C07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2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6B3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8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C07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7FA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9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1AA2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6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75EB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93A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90D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133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</w:t>
            </w:r>
          </w:p>
        </w:tc>
      </w:tr>
      <w:tr w:rsidR="00DE473A" w:rsidRPr="00AD0305" w14:paraId="555E0DE6" w14:textId="77777777" w:rsidTr="00A92011">
        <w:trPr>
          <w:trHeight w:val="30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862CC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s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2F03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67274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1AB6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8569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3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FD5F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F89FE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6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DB06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9B0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B7BC8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8A2C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4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8FD63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4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DA431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9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0D4DA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7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7C26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18630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A4BF" w14:textId="77777777" w:rsidR="00DE473A" w:rsidRPr="00AD0305" w:rsidRDefault="00DE473A" w:rsidP="00A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  <w:r w:rsidRPr="00AD03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</w:p>
        </w:tc>
      </w:tr>
      <w:tr w:rsidR="00DE473A" w:rsidRPr="00AD0305" w14:paraId="2D307A6E" w14:textId="77777777" w:rsidTr="00A92011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1A95" w14:textId="2CA6097E" w:rsidR="00DE473A" w:rsidRPr="00AD0305" w:rsidRDefault="00DE473A" w:rsidP="00A920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D0305">
              <w:rPr>
                <w:rFonts w:ascii="Times New Roman" w:hAnsi="Times New Roman" w:cs="Times New Roman"/>
                <w:sz w:val="24"/>
                <w:szCs w:val="24"/>
              </w:rPr>
              <w:t xml:space="preserve">Cronbach’s 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efficient: 0.936</w:t>
            </w:r>
          </w:p>
        </w:tc>
      </w:tr>
    </w:tbl>
    <w:p w14:paraId="332576B5" w14:textId="77777777" w:rsidR="00DE473A" w:rsidRDefault="00DE473A"/>
    <w:sectPr w:rsidR="00DE473A" w:rsidSect="00EB24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3MrQ0MjQxtjSzMDZR0lEKTi0uzszPAykwqgUAbQ2xOCwAAAA="/>
  </w:docVars>
  <w:rsids>
    <w:rsidRoot w:val="00DE473A"/>
    <w:rsid w:val="002D6B93"/>
    <w:rsid w:val="004D0158"/>
    <w:rsid w:val="00D3286E"/>
    <w:rsid w:val="00DE473A"/>
    <w:rsid w:val="00EB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A05D6"/>
  <w15:chartTrackingRefBased/>
  <w15:docId w15:val="{CC9047AA-E278-4FD2-A5D9-2C189DD2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73A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ngeetha Sekar</cp:lastModifiedBy>
  <cp:revision>4</cp:revision>
  <dcterms:created xsi:type="dcterms:W3CDTF">2022-02-19T05:25:00Z</dcterms:created>
  <dcterms:modified xsi:type="dcterms:W3CDTF">2023-01-06T06:47:00Z</dcterms:modified>
</cp:coreProperties>
</file>